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B375E" w14:textId="77777777" w:rsidR="00ED0D39" w:rsidRDefault="00ED0D39" w:rsidP="00ED0D39">
      <w:r>
        <w:rPr>
          <w:b/>
        </w:rPr>
        <w:t xml:space="preserve">S2 Table. </w:t>
      </w:r>
      <w:r>
        <w:t>Characteristics of participants included in analysis of primary diabetes outcome (N=8006) by study center.</w:t>
      </w:r>
    </w:p>
    <w:p w14:paraId="03B72C33" w14:textId="0CF5C393" w:rsidR="008B3BA9" w:rsidRDefault="008B3BA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8"/>
        <w:gridCol w:w="2047"/>
        <w:gridCol w:w="1985"/>
        <w:gridCol w:w="1435"/>
        <w:gridCol w:w="1435"/>
      </w:tblGrid>
      <w:tr w:rsidR="00ED0D39" w14:paraId="77628949" w14:textId="77777777" w:rsidTr="00622D32">
        <w:tc>
          <w:tcPr>
            <w:tcW w:w="2458" w:type="dxa"/>
            <w:tcBorders>
              <w:left w:val="nil"/>
              <w:bottom w:val="nil"/>
              <w:right w:val="nil"/>
            </w:tcBorders>
          </w:tcPr>
          <w:p w14:paraId="3C185699" w14:textId="77777777" w:rsidR="00ED0D39" w:rsidRPr="00E06F32" w:rsidRDefault="00ED0D39" w:rsidP="00622D32">
            <w:pPr>
              <w:rPr>
                <w:b/>
                <w:i/>
              </w:rPr>
            </w:pPr>
            <w:r w:rsidRPr="00E06F32">
              <w:rPr>
                <w:b/>
              </w:rPr>
              <w:t>Variables</w:t>
            </w:r>
          </w:p>
        </w:tc>
        <w:tc>
          <w:tcPr>
            <w:tcW w:w="2047" w:type="dxa"/>
            <w:tcBorders>
              <w:left w:val="nil"/>
              <w:bottom w:val="nil"/>
              <w:right w:val="nil"/>
            </w:tcBorders>
          </w:tcPr>
          <w:p w14:paraId="0CBEF4A4" w14:textId="77777777" w:rsidR="00ED0D39" w:rsidRPr="00DA7E9A" w:rsidRDefault="00ED0D39" w:rsidP="00622D32">
            <w:pPr>
              <w:jc w:val="center"/>
              <w:rPr>
                <w:b/>
                <w:i/>
              </w:rPr>
            </w:pPr>
          </w:p>
        </w:tc>
        <w:tc>
          <w:tcPr>
            <w:tcW w:w="3420" w:type="dxa"/>
            <w:gridSpan w:val="2"/>
            <w:tcBorders>
              <w:left w:val="nil"/>
              <w:bottom w:val="nil"/>
              <w:right w:val="nil"/>
            </w:tcBorders>
          </w:tcPr>
          <w:p w14:paraId="14BBEEE1" w14:textId="77777777" w:rsidR="00ED0D39" w:rsidRPr="00DA7E9A" w:rsidRDefault="00ED0D39" w:rsidP="00622D32">
            <w:pPr>
              <w:jc w:val="center"/>
            </w:pPr>
            <w:r w:rsidRPr="00DA7E9A">
              <w:t>Sample Weighted % or Mean (SD)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</w:tcPr>
          <w:p w14:paraId="08C7E32A" w14:textId="77777777" w:rsidR="00ED0D39" w:rsidRPr="00DA7E9A" w:rsidRDefault="00ED0D39" w:rsidP="00622D32">
            <w:pPr>
              <w:jc w:val="center"/>
            </w:pPr>
          </w:p>
        </w:tc>
      </w:tr>
      <w:tr w:rsidR="00ED0D39" w14:paraId="0154967B" w14:textId="77777777" w:rsidTr="00622D32"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9BD38" w14:textId="77777777" w:rsidR="00ED0D39" w:rsidRPr="00E06F32" w:rsidRDefault="00ED0D39" w:rsidP="00622D32">
            <w:pPr>
              <w:rPr>
                <w:b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CBF06" w14:textId="77777777" w:rsidR="00ED0D39" w:rsidRPr="00DA7E9A" w:rsidRDefault="00ED0D39" w:rsidP="00622D32">
            <w:pPr>
              <w:jc w:val="center"/>
            </w:pPr>
            <w:r>
              <w:t>The Bronx (n=156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90D10" w14:textId="77777777" w:rsidR="00ED0D39" w:rsidRDefault="00ED0D39" w:rsidP="00622D32">
            <w:pPr>
              <w:jc w:val="center"/>
            </w:pPr>
            <w:r>
              <w:t>Chicago</w:t>
            </w:r>
          </w:p>
          <w:p w14:paraId="1AD70E62" w14:textId="77777777" w:rsidR="00ED0D39" w:rsidRPr="00DA7E9A" w:rsidRDefault="00ED0D39" w:rsidP="00622D32">
            <w:pPr>
              <w:jc w:val="center"/>
            </w:pPr>
            <w:r>
              <w:t xml:space="preserve"> (n= 2255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F8AD6" w14:textId="77777777" w:rsidR="00ED0D39" w:rsidRDefault="00ED0D39" w:rsidP="00622D32">
            <w:pPr>
              <w:jc w:val="center"/>
            </w:pPr>
            <w:r>
              <w:t>Miami</w:t>
            </w:r>
          </w:p>
          <w:p w14:paraId="518E0749" w14:textId="77777777" w:rsidR="00ED0D39" w:rsidRDefault="00ED0D39" w:rsidP="00622D32">
            <w:pPr>
              <w:jc w:val="center"/>
            </w:pPr>
            <w:r>
              <w:t>(n=1927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A69AA" w14:textId="77777777" w:rsidR="00ED0D39" w:rsidRDefault="00ED0D39" w:rsidP="00622D32">
            <w:pPr>
              <w:jc w:val="center"/>
            </w:pPr>
            <w:r>
              <w:t>San Diego</w:t>
            </w:r>
          </w:p>
          <w:p w14:paraId="1A74790D" w14:textId="77777777" w:rsidR="00ED0D39" w:rsidRDefault="00ED0D39" w:rsidP="00622D32">
            <w:pPr>
              <w:jc w:val="center"/>
            </w:pPr>
            <w:r>
              <w:t>(n=2263)</w:t>
            </w:r>
          </w:p>
        </w:tc>
      </w:tr>
      <w:tr w:rsidR="00ED0D39" w14:paraId="6641EC53" w14:textId="77777777" w:rsidTr="00622D32"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DAD59" w14:textId="77777777" w:rsidR="00ED0D39" w:rsidRPr="00E06F32" w:rsidRDefault="00ED0D39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Female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FFFCD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.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56A52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.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CC459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.9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56E35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.6</w:t>
            </w:r>
          </w:p>
        </w:tc>
      </w:tr>
      <w:tr w:rsidR="00ED0D39" w14:paraId="705F7CC9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0A141CC6" w14:textId="77777777" w:rsidR="00ED0D39" w:rsidRPr="00E06F32" w:rsidRDefault="00ED0D39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Age, year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0A08BA1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.4 (1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198610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.8 (12.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0390733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3.0 (14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6D6253D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.5 (13.8)</w:t>
            </w:r>
          </w:p>
        </w:tc>
      </w:tr>
      <w:tr w:rsidR="00ED0D39" w14:paraId="5E838A46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1A430CE1" w14:textId="77777777" w:rsidR="00ED0D39" w:rsidRPr="00E06F32" w:rsidRDefault="00ED0D39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Waist Circumference (cm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951CFE9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6.2 (1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A1CBA6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6.0 (13.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40E8D60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.4 (12.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D526F44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7.5 (13.8)</w:t>
            </w:r>
          </w:p>
        </w:tc>
      </w:tr>
      <w:tr w:rsidR="00ED0D39" w14:paraId="0DDBD771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775C81F5" w14:textId="77777777" w:rsidR="00ED0D39" w:rsidRPr="00E06F32" w:rsidRDefault="00ED0D39" w:rsidP="00622D32">
            <w:pPr>
              <w:rPr>
                <w:rFonts w:cstheme="majorHAnsi"/>
                <w:b/>
                <w:i/>
              </w:rPr>
            </w:pPr>
            <w:r>
              <w:rPr>
                <w:rFonts w:cstheme="majorHAnsi"/>
                <w:b/>
              </w:rPr>
              <w:t>Hispanic/Latino</w:t>
            </w:r>
            <w:r w:rsidRPr="00E06F32">
              <w:rPr>
                <w:rFonts w:cstheme="majorHAnsi"/>
                <w:b/>
              </w:rPr>
              <w:t xml:space="preserve"> </w:t>
            </w:r>
            <w:r>
              <w:rPr>
                <w:rFonts w:cstheme="majorHAnsi"/>
                <w:b/>
              </w:rPr>
              <w:t>Heritag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2F28EBD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5AB085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8329936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82C7D9D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</w:tr>
      <w:tr w:rsidR="00ED0D39" w14:paraId="6FA204F7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45E4B0A4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Dominica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1594BF5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C3E1AE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AB58470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0A68750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</w:tr>
      <w:tr w:rsidR="00ED0D39" w14:paraId="1A61BED5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35A57011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Central America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6C90B3A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C07BC0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85839C2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BACAC7B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</w:p>
        </w:tc>
      </w:tr>
      <w:tr w:rsidR="00ED0D39" w14:paraId="06810DBF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32E2A42E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Cuba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BC15865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68F2D0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C37BA0D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0E9702C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</w:tr>
      <w:tr w:rsidR="00ED0D39" w14:paraId="16D09C76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1FF90FFC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Mexica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0E707D8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24C662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1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FDB5A11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D1B2E6A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.1</w:t>
            </w:r>
          </w:p>
        </w:tc>
      </w:tr>
      <w:tr w:rsidR="00ED0D39" w14:paraId="13479CBA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5C0F0965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Puerto Rica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7E8602D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BE7B2F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E8895EF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8ECE630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</w:t>
            </w:r>
          </w:p>
        </w:tc>
      </w:tr>
      <w:tr w:rsidR="00ED0D39" w14:paraId="0DF8374A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3D544484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South America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4D55797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8E1B50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1BAB5A3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2D7056F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</w:p>
        </w:tc>
      </w:tr>
      <w:tr w:rsidR="00ED0D39" w14:paraId="65CDCA86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066DBBB3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More than one heritag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AC673C8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548A82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85288AC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1521A75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</w:tr>
      <w:tr w:rsidR="00ED0D39" w14:paraId="3DD45A7F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2DF7696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Other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1D50E4A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9216C2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07FDD48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458CD99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</w:tr>
      <w:tr w:rsidR="00ED0D39" w14:paraId="02365F8D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16A093E7" w14:textId="77777777" w:rsidR="00ED0D39" w:rsidRPr="00E06F32" w:rsidRDefault="00ED0D39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Years in the U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956CFA0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67E447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6AD1F47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A95DC6F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</w:tr>
      <w:tr w:rsidR="00ED0D39" w14:paraId="5B158109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7AFC53CD" w14:textId="77777777" w:rsidR="00ED0D39" w:rsidRPr="00E06F32" w:rsidRDefault="00ED0D39" w:rsidP="00622D32">
            <w:pPr>
              <w:jc w:val="right"/>
              <w:rPr>
                <w:rFonts w:cstheme="majorHAnsi"/>
                <w:b/>
              </w:rPr>
            </w:pPr>
            <w:r w:rsidRPr="00045B71">
              <w:rPr>
                <w:rFonts w:cstheme="majorHAnsi"/>
              </w:rPr>
              <w:t>Less than 10 year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D27C66D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F4242E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61CD7B8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.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B8C93F8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.6</w:t>
            </w:r>
          </w:p>
        </w:tc>
      </w:tr>
      <w:tr w:rsidR="00ED0D39" w14:paraId="5FAD9CF7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63041E7E" w14:textId="77777777" w:rsidR="00ED0D39" w:rsidRPr="00E06F32" w:rsidRDefault="00ED0D39" w:rsidP="00622D32">
            <w:pPr>
              <w:jc w:val="right"/>
              <w:rPr>
                <w:rFonts w:cstheme="majorHAnsi"/>
                <w:b/>
              </w:rPr>
            </w:pPr>
            <w:r w:rsidRPr="00045B71">
              <w:rPr>
                <w:rFonts w:cstheme="majorHAnsi"/>
              </w:rPr>
              <w:t>10 years or mor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012BB04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9D49DD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2279315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.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3424068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.5</w:t>
            </w:r>
          </w:p>
        </w:tc>
      </w:tr>
      <w:tr w:rsidR="00ED0D39" w14:paraId="2F88B497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26B8FA4" w14:textId="77777777" w:rsidR="00ED0D39" w:rsidRPr="00E06F32" w:rsidRDefault="00ED0D39" w:rsidP="00622D32">
            <w:pPr>
              <w:jc w:val="right"/>
              <w:rPr>
                <w:rFonts w:cstheme="majorHAnsi"/>
                <w:b/>
              </w:rPr>
            </w:pPr>
            <w:r w:rsidRPr="00045B71">
              <w:rPr>
                <w:rFonts w:cstheme="majorHAnsi"/>
              </w:rPr>
              <w:t>US Bor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3724D3D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09DBA7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C3C5BE0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29D81C8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.9</w:t>
            </w:r>
          </w:p>
        </w:tc>
      </w:tr>
      <w:tr w:rsidR="00ED0D39" w14:paraId="71416626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A84E404" w14:textId="77777777" w:rsidR="00ED0D39" w:rsidRPr="00E06F32" w:rsidRDefault="00ED0D39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Family History of Diabete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72C3B27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E62EDF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7A0E379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.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2437739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.2</w:t>
            </w:r>
          </w:p>
        </w:tc>
      </w:tr>
      <w:tr w:rsidR="00ED0D39" w14:paraId="3551D475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74F8B298" w14:textId="77777777" w:rsidR="00ED0D39" w:rsidRPr="00E06F32" w:rsidRDefault="00ED0D39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Marital Statu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3E86CA1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9C1643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D0EBD8A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98A2FA0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</w:tr>
      <w:tr w:rsidR="00ED0D39" w14:paraId="7DC8E036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1F506359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Sing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A0014D0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2B5458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94F7335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8039DC8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.7</w:t>
            </w:r>
          </w:p>
        </w:tc>
      </w:tr>
      <w:tr w:rsidR="00ED0D39" w14:paraId="347EC8C0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1E4E80AA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Married or living with a Partner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4AAB5C7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0C59B9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.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8DB0485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54934E4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8.0</w:t>
            </w:r>
          </w:p>
        </w:tc>
      </w:tr>
      <w:tr w:rsidR="00ED0D39" w14:paraId="40DE3F6D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7EE830E2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Separated, Divorced, or Widow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CA844B7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60E8A3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6C98BFB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D0C0310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3</w:t>
            </w:r>
          </w:p>
        </w:tc>
      </w:tr>
      <w:tr w:rsidR="00ED0D39" w14:paraId="35937EAC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933FE6F" w14:textId="77777777" w:rsidR="00ED0D39" w:rsidRPr="00E06F32" w:rsidRDefault="00ED0D39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Educa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AB4A6E4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734602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45171A6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381CC9D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</w:tr>
      <w:tr w:rsidR="00ED0D39" w14:paraId="2A4E8E08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766F6BF1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No High School Diploma or GED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B8CE620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6530EA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.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012724C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.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EB7C006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.8</w:t>
            </w:r>
          </w:p>
        </w:tc>
      </w:tr>
      <w:tr w:rsidR="00ED0D39" w14:paraId="7C42F59D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2AB994E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At most a High school diploma or GED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C251B5B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97399E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28A27C9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.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9250523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.3</w:t>
            </w:r>
          </w:p>
        </w:tc>
      </w:tr>
      <w:tr w:rsidR="00ED0D39" w14:paraId="1992E75A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FD58970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High school (or GED) educa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E065BD7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FE0BE4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11AF9ED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2F2D99A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7</w:t>
            </w:r>
          </w:p>
        </w:tc>
      </w:tr>
      <w:tr w:rsidR="00ED0D39" w14:paraId="6766A93F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33C22B95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University/college educa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B0EBC56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5BF47A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5BEBFDE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1D36F6E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.2</w:t>
            </w:r>
          </w:p>
        </w:tc>
      </w:tr>
      <w:tr w:rsidR="00ED0D39" w14:paraId="1EFD9532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6877D15E" w14:textId="77777777" w:rsidR="00ED0D39" w:rsidRPr="00E06F32" w:rsidRDefault="00ED0D39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Incom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57A7EA2C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CF90D2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8F3A547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618583A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</w:tr>
      <w:tr w:rsidR="00ED0D39" w14:paraId="13639807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015156D7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lastRenderedPageBreak/>
              <w:t>Less than $10,0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87D2802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74AD84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B318FA8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7611B5C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9</w:t>
            </w:r>
          </w:p>
        </w:tc>
      </w:tr>
      <w:tr w:rsidR="00ED0D39" w14:paraId="72553ED6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6ECC04D4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$10,001-$20,0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3E23360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D9B52E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6086E3E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C7A13C4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7</w:t>
            </w:r>
          </w:p>
        </w:tc>
      </w:tr>
      <w:tr w:rsidR="00ED0D39" w14:paraId="1BA0F5FC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4B5882AA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$20,001-$40,0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D999564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04EACE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FB0B3A1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8E81CAE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8</w:t>
            </w:r>
          </w:p>
        </w:tc>
      </w:tr>
      <w:tr w:rsidR="00ED0D39" w14:paraId="20BDA21A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090995EC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$40,001-$75,0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FC93C40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1941F5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204449F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8C961E7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.5</w:t>
            </w:r>
          </w:p>
        </w:tc>
      </w:tr>
      <w:tr w:rsidR="00ED0D39" w14:paraId="3918D29F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600885A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More than $75,0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D7BB46A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C550E7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5BD7446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02290C6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1</w:t>
            </w:r>
          </w:p>
        </w:tc>
      </w:tr>
      <w:tr w:rsidR="00ED0D39" w14:paraId="46E171FF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0854FDAC" w14:textId="77777777" w:rsidR="00ED0D39" w:rsidRPr="00E06F32" w:rsidRDefault="00ED0D39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Years between Visit 1 and Visit 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F947624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1 (0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8527EF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2 (0.7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859C208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9 (0.8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6758E50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3 (0.79)</w:t>
            </w:r>
          </w:p>
        </w:tc>
      </w:tr>
      <w:tr w:rsidR="00ED0D39" w14:paraId="19D8654F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51DF22CB" w14:textId="77777777" w:rsidR="00ED0D39" w:rsidRPr="00E06F32" w:rsidRDefault="00ED0D39" w:rsidP="00622D32">
            <w:pPr>
              <w:rPr>
                <w:rFonts w:cstheme="majorHAnsi"/>
                <w:b/>
                <w:i/>
              </w:rPr>
            </w:pPr>
            <w:r w:rsidRPr="00E06F32">
              <w:rPr>
                <w:rFonts w:cstheme="majorHAnsi"/>
                <w:b/>
              </w:rPr>
              <w:t>Visit 2 Diabetes Statu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846B9CF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5321E6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C485D62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F33307F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</w:p>
        </w:tc>
      </w:tr>
      <w:tr w:rsidR="00ED0D39" w14:paraId="16C0146B" w14:textId="77777777" w:rsidTr="00622D32"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1DB35434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Diabetes (blood test and self-report medica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3B213D4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AF63B0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0902F35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66FB6AE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7</w:t>
            </w:r>
          </w:p>
        </w:tc>
      </w:tr>
      <w:tr w:rsidR="00ED0D39" w14:paraId="20717FD3" w14:textId="77777777" w:rsidTr="00622D32"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C133A" w14:textId="77777777" w:rsidR="00ED0D39" w:rsidRPr="006A06A0" w:rsidRDefault="00ED0D39" w:rsidP="00622D32">
            <w:pPr>
              <w:jc w:val="right"/>
              <w:rPr>
                <w:rFonts w:cstheme="majorHAnsi"/>
                <w:i/>
              </w:rPr>
            </w:pPr>
            <w:r w:rsidRPr="006A06A0">
              <w:rPr>
                <w:rFonts w:cstheme="majorHAnsi"/>
              </w:rPr>
              <w:t>Diabetes (blood test, self-report medication, and self-reported diagnosis)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A876A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9C434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8B86F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86759" w14:textId="77777777" w:rsidR="00ED0D39" w:rsidRPr="00766217" w:rsidRDefault="00ED0D39" w:rsidP="00622D3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.9</w:t>
            </w:r>
          </w:p>
        </w:tc>
      </w:tr>
    </w:tbl>
    <w:p w14:paraId="4B5CA44F" w14:textId="1605E455" w:rsidR="00ED0D39" w:rsidRDefault="00ED0D39"/>
    <w:p w14:paraId="7B154972" w14:textId="77777777" w:rsidR="00ED0D39" w:rsidRDefault="00ED0D39">
      <w:bookmarkStart w:id="0" w:name="_GoBack"/>
      <w:bookmarkEnd w:id="0"/>
    </w:p>
    <w:sectPr w:rsidR="00ED0D39" w:rsidSect="008A1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D39"/>
    <w:rsid w:val="0007100B"/>
    <w:rsid w:val="001139DF"/>
    <w:rsid w:val="00250BFD"/>
    <w:rsid w:val="002F28DC"/>
    <w:rsid w:val="00340B59"/>
    <w:rsid w:val="0039798E"/>
    <w:rsid w:val="00444726"/>
    <w:rsid w:val="005E4F4C"/>
    <w:rsid w:val="006C4323"/>
    <w:rsid w:val="00711FB1"/>
    <w:rsid w:val="00725C89"/>
    <w:rsid w:val="008321D4"/>
    <w:rsid w:val="00867BA1"/>
    <w:rsid w:val="008A1FA2"/>
    <w:rsid w:val="008B3BA9"/>
    <w:rsid w:val="009635AE"/>
    <w:rsid w:val="009C3DD8"/>
    <w:rsid w:val="009C7A3E"/>
    <w:rsid w:val="00A578ED"/>
    <w:rsid w:val="00A90CD9"/>
    <w:rsid w:val="00C14566"/>
    <w:rsid w:val="00CA08C8"/>
    <w:rsid w:val="00D61FD7"/>
    <w:rsid w:val="00DC7604"/>
    <w:rsid w:val="00DD4F68"/>
    <w:rsid w:val="00EB2745"/>
    <w:rsid w:val="00ED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94939"/>
  <w15:chartTrackingRefBased/>
  <w15:docId w15:val="{609E5570-AC7B-6841-BAD2-35D2CE941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0D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Smith</dc:creator>
  <cp:keywords/>
  <dc:description/>
  <cp:lastModifiedBy>Cara Smith</cp:lastModifiedBy>
  <cp:revision>1</cp:revision>
  <dcterms:created xsi:type="dcterms:W3CDTF">2025-02-12T23:11:00Z</dcterms:created>
  <dcterms:modified xsi:type="dcterms:W3CDTF">2025-02-12T23:12:00Z</dcterms:modified>
</cp:coreProperties>
</file>